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BEAB58" w14:textId="77777777" w:rsidR="00CC0548" w:rsidRDefault="00CC0548"/>
    <w:p w14:paraId="3AC04B93" w14:textId="77777777" w:rsidR="008A08A0" w:rsidRPr="007B1678" w:rsidRDefault="008A08A0" w:rsidP="008A08A0">
      <w:pPr>
        <w:spacing w:line="480" w:lineRule="auto"/>
      </w:pPr>
    </w:p>
    <w:tbl>
      <w:tblPr>
        <w:tblW w:w="861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7"/>
        <w:gridCol w:w="1450"/>
        <w:gridCol w:w="1451"/>
        <w:gridCol w:w="1451"/>
        <w:gridCol w:w="1455"/>
        <w:gridCol w:w="1455"/>
      </w:tblGrid>
      <w:tr w:rsidR="008A08A0" w:rsidRPr="009E5521" w14:paraId="1B8B429A" w14:textId="77777777" w:rsidTr="00CF4BB6">
        <w:tc>
          <w:tcPr>
            <w:tcW w:w="13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E2022EF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b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1E9378A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imal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B0487C4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ose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7D953DA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/N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772B061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nding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5E55F72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ecificity</w:t>
            </w:r>
          </w:p>
        </w:tc>
      </w:tr>
      <w:tr w:rsidR="008A08A0" w:rsidRPr="009E5521" w14:paraId="333100A5" w14:textId="77777777" w:rsidTr="00CF4BB6">
        <w:tc>
          <w:tcPr>
            <w:tcW w:w="13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886CB89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</w:t>
            </w:r>
            <w:r w:rsidRPr="009E5521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63B2C72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t 1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724FDE9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 MPK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12DAE15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07C3EB0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gative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97D9E5D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</w:tr>
      <w:tr w:rsidR="008A08A0" w:rsidRPr="009E5521" w14:paraId="3D157144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9F28FE2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B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986B80D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t 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04FBABD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 MP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DBBD3B4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9B581B8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33E6E2C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</w:tr>
      <w:tr w:rsidR="008A08A0" w:rsidRPr="009E5521" w14:paraId="1C53FB76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AA70B1A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</w:t>
            </w:r>
            <w:r w:rsidRPr="009E5521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561D6A2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t 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573FE29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 MP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DEA47BC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FCEACCB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si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6C7DC1C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DR &amp; Fc</w:t>
            </w:r>
          </w:p>
        </w:tc>
      </w:tr>
      <w:tr w:rsidR="008A08A0" w:rsidRPr="009E5521" w14:paraId="16462586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5CE296D0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7BC08532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t 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3C2D4FD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 MP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0471B146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9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8AA8939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si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615F0B6C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DR</w:t>
            </w:r>
          </w:p>
        </w:tc>
      </w:tr>
      <w:tr w:rsidR="008A08A0" w:rsidRPr="009E5521" w14:paraId="19C00A9E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1C1A3FC0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360C79D3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t 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7AA5BA9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 MP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7D8B2B39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F0618D3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07F33EE2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</w:tr>
      <w:tr w:rsidR="008A08A0" w:rsidRPr="009E5521" w14:paraId="0260ECDB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776410CF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54E5C4FE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t 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DC31E6A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 MP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11728FB1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2FF4234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459BBAFA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</w:tr>
      <w:tr w:rsidR="008A08A0" w:rsidRPr="009E5521" w14:paraId="2A8B1018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5B6B2D7A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39BC89B3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t 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0FB637C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 MP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17243C27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4246F2B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64C9BE01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</w:tr>
      <w:tr w:rsidR="008A08A0" w:rsidRPr="009E5521" w14:paraId="605CA543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33F5397E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61AB6945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t 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7F25562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 MP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76C257DB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7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8B162CC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si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6827F7DC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DR</w:t>
            </w:r>
          </w:p>
        </w:tc>
      </w:tr>
      <w:tr w:rsidR="008A08A0" w:rsidRPr="009E5521" w14:paraId="0CEEC4B2" w14:textId="77777777" w:rsidTr="00CF4BB6"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D3CDC38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2D94B3B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t 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527C5B6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 MPK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1D8C890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8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49306F1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sitiv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77E2219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DR</w:t>
            </w:r>
          </w:p>
        </w:tc>
      </w:tr>
      <w:tr w:rsidR="008A08A0" w:rsidRPr="009E5521" w14:paraId="0305796B" w14:textId="77777777" w:rsidTr="00CF4BB6"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EFC8933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9284DA1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A370D1B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CFE82C6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AEBC816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267CBE3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8A08A0" w:rsidRPr="009E5521" w14:paraId="16B48FD1" w14:textId="77777777" w:rsidTr="00CF4BB6">
        <w:tc>
          <w:tcPr>
            <w:tcW w:w="13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40FA8F5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</w:t>
            </w: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7D1837D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HP 1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BAE43FD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 MPK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7733FEB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B67C95A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gative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7A45744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</w:tr>
      <w:tr w:rsidR="008A08A0" w:rsidRPr="009E5521" w14:paraId="7695C31B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7FDFCAD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hideMark/>
          </w:tcPr>
          <w:p w14:paraId="55D331B8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 w:rsidRPr="00531775">
              <w:rPr>
                <w:b/>
                <w:sz w:val="22"/>
                <w:szCs w:val="22"/>
              </w:rPr>
              <w:t>NHP 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2273484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 MP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516692B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7CD7FD2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1AD7608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</w:tr>
      <w:tr w:rsidR="008A08A0" w:rsidRPr="009E5521" w14:paraId="056B4809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A6AD779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hideMark/>
          </w:tcPr>
          <w:p w14:paraId="1FD926AF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 w:rsidRPr="00531775">
              <w:rPr>
                <w:b/>
                <w:sz w:val="22"/>
                <w:szCs w:val="22"/>
              </w:rPr>
              <w:t>NHP 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8ADC65D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 MP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D9FBFDD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4907893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56E5979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</w:tr>
      <w:tr w:rsidR="008A08A0" w:rsidRPr="009E5521" w14:paraId="0A0F8DEC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7FB722E9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</w:tcPr>
          <w:p w14:paraId="2FC333D7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 w:rsidRPr="00531775">
              <w:rPr>
                <w:b/>
                <w:sz w:val="22"/>
                <w:szCs w:val="22"/>
              </w:rPr>
              <w:t>NHP 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EA887DC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 MP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5270EB12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0F6FDF6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2E7999D7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</w:tr>
      <w:tr w:rsidR="008A08A0" w:rsidRPr="009E5521" w14:paraId="4E49F0F1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11C44EC9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</w:tcPr>
          <w:p w14:paraId="330F2367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 w:rsidRPr="00531775">
              <w:rPr>
                <w:b/>
                <w:sz w:val="22"/>
                <w:szCs w:val="22"/>
              </w:rPr>
              <w:t>NHP 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6CDEA9A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 MP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04ADFB07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183F04B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5DA6424A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</w:tr>
      <w:tr w:rsidR="008A08A0" w:rsidRPr="009E5521" w14:paraId="69077611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05AD2226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5E03C20D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HP 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1385A0B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 MP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79E3325B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.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C0FCF83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sitive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25989135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</w:tr>
      <w:tr w:rsidR="008A08A0" w:rsidRPr="009E5521" w14:paraId="3EF81252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5E4965E2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</w:t>
            </w: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40D664AC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HP 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BE0DE97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 MP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7CC84B53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AFEB4C0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0868FE7F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</w:tr>
      <w:tr w:rsidR="008A08A0" w:rsidRPr="009E5521" w14:paraId="62EF6423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4DE3B8DE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</w:tcPr>
          <w:p w14:paraId="3437F7C3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 w:rsidRPr="00531775">
              <w:rPr>
                <w:b/>
                <w:sz w:val="22"/>
                <w:szCs w:val="22"/>
              </w:rPr>
              <w:t>NHP 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228C8E2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 w:rsidRPr="008000FB">
              <w:rPr>
                <w:b/>
                <w:sz w:val="22"/>
                <w:szCs w:val="22"/>
              </w:rPr>
              <w:t>5 MP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51AF6629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0EF077D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7CFF2305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</w:tr>
      <w:tr w:rsidR="008A08A0" w:rsidRPr="009E5521" w14:paraId="44760359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14E16D28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</w:tcPr>
          <w:p w14:paraId="2725543A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 w:rsidRPr="00531775">
              <w:rPr>
                <w:b/>
                <w:sz w:val="22"/>
                <w:szCs w:val="22"/>
              </w:rPr>
              <w:t>NHP 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E1CED7D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 w:rsidRPr="008000FB">
              <w:rPr>
                <w:b/>
                <w:sz w:val="22"/>
                <w:szCs w:val="22"/>
              </w:rPr>
              <w:t>5 MP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16CFCC00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CD1CB94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577BD3B7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</w:tr>
      <w:tr w:rsidR="008A08A0" w:rsidRPr="009E5521" w14:paraId="64C6B218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7E6B4E70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</w:tcPr>
          <w:p w14:paraId="75AD081C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 w:rsidRPr="00531775">
              <w:rPr>
                <w:b/>
                <w:sz w:val="22"/>
                <w:szCs w:val="22"/>
              </w:rPr>
              <w:t>NHP 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A1D09E5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 w:rsidRPr="008000FB">
              <w:rPr>
                <w:b/>
                <w:sz w:val="22"/>
                <w:szCs w:val="22"/>
              </w:rPr>
              <w:t>5 MP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17114314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C47022D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1B2B3CC2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</w:tr>
      <w:tr w:rsidR="008A08A0" w:rsidRPr="009E5521" w14:paraId="3C8C1A61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35AB37D5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</w:tcPr>
          <w:p w14:paraId="0489BC8D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 w:rsidRPr="00531775">
              <w:rPr>
                <w:b/>
                <w:sz w:val="22"/>
                <w:szCs w:val="22"/>
              </w:rPr>
              <w:t>NHP 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3131C5B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 w:rsidRPr="008000FB">
              <w:rPr>
                <w:b/>
                <w:sz w:val="22"/>
                <w:szCs w:val="22"/>
              </w:rPr>
              <w:t>5 MP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7F338C32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79662C1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</w:tcPr>
          <w:p w14:paraId="5F578B69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</w:tr>
      <w:tr w:rsidR="008A08A0" w:rsidRPr="009E5521" w14:paraId="7096B66E" w14:textId="77777777" w:rsidTr="00CF4BB6"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DCCFE8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320DADC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HP 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E79131E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 w:rsidRPr="008000FB">
              <w:rPr>
                <w:b/>
                <w:sz w:val="22"/>
                <w:szCs w:val="22"/>
              </w:rPr>
              <w:t>5 MPK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5DF6701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67F43A3" w14:textId="77777777" w:rsidR="008A08A0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B52BFD9" w14:textId="77777777" w:rsidR="008A08A0" w:rsidRPr="009E5521" w:rsidRDefault="008A08A0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/A</w:t>
            </w:r>
          </w:p>
        </w:tc>
      </w:tr>
    </w:tbl>
    <w:p w14:paraId="60E1888E" w14:textId="77777777" w:rsidR="008A08A0" w:rsidRDefault="008A08A0">
      <w:bookmarkStart w:id="0" w:name="_GoBack"/>
      <w:bookmarkEnd w:id="0"/>
    </w:p>
    <w:sectPr w:rsidR="008A0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8A0"/>
    <w:rsid w:val="008A08A0"/>
    <w:rsid w:val="00CC0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C077E"/>
  <w15:chartTrackingRefBased/>
  <w15:docId w15:val="{57ED1061-3F80-4470-88F2-F885DB318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08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Kenneth</dc:creator>
  <cp:keywords/>
  <dc:description/>
  <cp:lastModifiedBy>Walker, Kenneth</cp:lastModifiedBy>
  <cp:revision>1</cp:revision>
  <dcterms:created xsi:type="dcterms:W3CDTF">2019-05-10T17:18:00Z</dcterms:created>
  <dcterms:modified xsi:type="dcterms:W3CDTF">2019-05-10T17:19:00Z</dcterms:modified>
</cp:coreProperties>
</file>